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B62CB" w14:textId="77777777" w:rsidR="009D1BCE" w:rsidRDefault="003C22B7">
      <w:r>
        <w:t>Supplementary Table 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5528"/>
        <w:gridCol w:w="2227"/>
      </w:tblGrid>
      <w:tr w:rsidR="003C22B7" w14:paraId="692C2F89" w14:textId="77777777" w:rsidTr="007A6AF2">
        <w:tc>
          <w:tcPr>
            <w:tcW w:w="1101" w:type="dxa"/>
          </w:tcPr>
          <w:p w14:paraId="0BC9CA29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Regime</w:t>
            </w:r>
          </w:p>
        </w:tc>
        <w:tc>
          <w:tcPr>
            <w:tcW w:w="5528" w:type="dxa"/>
          </w:tcPr>
          <w:p w14:paraId="575D3426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Up-regulated in cadmium diet</w:t>
            </w:r>
          </w:p>
        </w:tc>
        <w:tc>
          <w:tcPr>
            <w:tcW w:w="2227" w:type="dxa"/>
          </w:tcPr>
          <w:p w14:paraId="2DA68AEB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Up-regulated in salt diet</w:t>
            </w:r>
          </w:p>
        </w:tc>
      </w:tr>
      <w:tr w:rsidR="003C22B7" w14:paraId="6293D105" w14:textId="77777777" w:rsidTr="007A6AF2">
        <w:tc>
          <w:tcPr>
            <w:tcW w:w="1101" w:type="dxa"/>
          </w:tcPr>
          <w:p w14:paraId="5F2896A0" w14:textId="77777777" w:rsidR="003C22B7" w:rsidRPr="00680ECB" w:rsidRDefault="003C22B7" w:rsidP="007A6AF2">
            <w:pPr>
              <w:rPr>
                <w:rFonts w:eastAsia="宋体"/>
                <w:i/>
              </w:rPr>
            </w:pPr>
            <w:r w:rsidRPr="00680ECB">
              <w:rPr>
                <w:rFonts w:eastAsia="宋体"/>
                <w:i/>
              </w:rPr>
              <w:t>Cad</w:t>
            </w:r>
          </w:p>
        </w:tc>
        <w:tc>
          <w:tcPr>
            <w:tcW w:w="5528" w:type="dxa"/>
          </w:tcPr>
          <w:p w14:paraId="33275BA2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structural constituent of ribosome"                               </w:t>
            </w:r>
          </w:p>
          <w:p w14:paraId="07F311B9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2] "translation"                                                      </w:t>
            </w:r>
          </w:p>
          <w:p w14:paraId="12FB9EB5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3] "ribosome"                                                         </w:t>
            </w:r>
          </w:p>
          <w:p w14:paraId="5A043794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4] "cytosolic large ribosomal subunit"                                </w:t>
            </w:r>
          </w:p>
          <w:p w14:paraId="6ED520F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5] "cytosolic small ribosomal subunit"                                </w:t>
            </w:r>
          </w:p>
          <w:p w14:paraId="015DF19C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6] "mitotic spindle elongation"                                       </w:t>
            </w:r>
          </w:p>
          <w:p w14:paraId="0C0A8D5F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7] "microtubule associated complex"                                   </w:t>
            </w:r>
          </w:p>
          <w:p w14:paraId="0BDE22A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8] "mitotic spindle organization"                                     </w:t>
            </w:r>
          </w:p>
          <w:p w14:paraId="63E2FA1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9] "centrosome duplication"                                           </w:t>
            </w:r>
          </w:p>
          <w:p w14:paraId="15A097F7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0] "lipid particle"                                                   </w:t>
            </w:r>
          </w:p>
          <w:p w14:paraId="4CF28D7C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1] "mRNA binding"                                                     </w:t>
            </w:r>
          </w:p>
          <w:p w14:paraId="102AB514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2] "translation initiation factor activity"                           </w:t>
            </w:r>
          </w:p>
          <w:p w14:paraId="51716A6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13] "eukaryotic translation initiation factor 3</w:t>
            </w:r>
            <w:r>
              <w:rPr>
                <w:rFonts w:eastAsia="宋体"/>
              </w:rPr>
              <w:t xml:space="preserve"> </w:t>
            </w:r>
            <w:r w:rsidRPr="00CD4201">
              <w:rPr>
                <w:rFonts w:eastAsia="宋体"/>
              </w:rPr>
              <w:t xml:space="preserve">complex"               </w:t>
            </w:r>
          </w:p>
          <w:p w14:paraId="070AC1DD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4] "ribonucleoprotein complex"                                        </w:t>
            </w:r>
          </w:p>
          <w:p w14:paraId="42BBFEB9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5] "hydrogen-exporting ATPase activity, phosphorylative mechanism"    </w:t>
            </w:r>
          </w:p>
        </w:tc>
        <w:tc>
          <w:tcPr>
            <w:tcW w:w="2227" w:type="dxa"/>
          </w:tcPr>
          <w:p w14:paraId="4127C4F7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electron carrier activity"                                                                            </w:t>
            </w:r>
          </w:p>
          <w:p w14:paraId="2DBC15B1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2] "oxidoreductase activity, acting on paired donors, with incorporation or reduction of molecular oxygen"</w:t>
            </w:r>
          </w:p>
          <w:p w14:paraId="2398F89A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3] "heme binding"                                                                                         </w:t>
            </w:r>
          </w:p>
          <w:p w14:paraId="3E85E27E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4] "ecdysteroid metabolic process"                                                                        </w:t>
            </w:r>
          </w:p>
          <w:p w14:paraId="314EDE9B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5] "oxidoreductase activity"                                                                              </w:t>
            </w:r>
          </w:p>
          <w:p w14:paraId="39BEAA3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6] "oxidation-reduction process"  </w:t>
            </w:r>
          </w:p>
        </w:tc>
      </w:tr>
      <w:tr w:rsidR="003C22B7" w:rsidRPr="0074395C" w14:paraId="5DEB9070" w14:textId="77777777" w:rsidTr="007A6AF2">
        <w:tc>
          <w:tcPr>
            <w:tcW w:w="1101" w:type="dxa"/>
          </w:tcPr>
          <w:p w14:paraId="5BC6A7FF" w14:textId="77777777" w:rsidR="003C22B7" w:rsidRPr="008D0141" w:rsidRDefault="003C22B7" w:rsidP="007A6AF2">
            <w:pPr>
              <w:rPr>
                <w:rFonts w:eastAsia="宋体"/>
                <w:i/>
              </w:rPr>
            </w:pPr>
            <w:r w:rsidRPr="008D0141">
              <w:rPr>
                <w:rFonts w:eastAsia="宋体"/>
                <w:i/>
              </w:rPr>
              <w:t>Salt</w:t>
            </w:r>
          </w:p>
        </w:tc>
        <w:tc>
          <w:tcPr>
            <w:tcW w:w="5528" w:type="dxa"/>
          </w:tcPr>
          <w:p w14:paraId="6F27D327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ribosome"                                       </w:t>
            </w:r>
          </w:p>
          <w:p w14:paraId="65DC602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2] "structural constituent of ribosome"            </w:t>
            </w:r>
          </w:p>
          <w:p w14:paraId="5260874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3] "cytosolic large ribosomal subunit"             </w:t>
            </w:r>
          </w:p>
          <w:p w14:paraId="5C31F4CC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4</w:t>
            </w:r>
            <w:proofErr w:type="gramStart"/>
            <w:r w:rsidRPr="00CD4201">
              <w:rPr>
                <w:rFonts w:eastAsia="宋体"/>
              </w:rPr>
              <w:t>]  "</w:t>
            </w:r>
            <w:proofErr w:type="gramEnd"/>
            <w:r w:rsidRPr="00CD4201">
              <w:rPr>
                <w:rFonts w:eastAsia="宋体"/>
              </w:rPr>
              <w:t xml:space="preserve">cytosolic small ribosomal subunit"             </w:t>
            </w:r>
          </w:p>
          <w:p w14:paraId="03891FB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5] "translation"                                    </w:t>
            </w:r>
          </w:p>
          <w:p w14:paraId="3E9153CB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6] "mitotic spindle elongation"                    </w:t>
            </w:r>
          </w:p>
          <w:p w14:paraId="684856B4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7] "glutathione transferase activity"               </w:t>
            </w:r>
          </w:p>
          <w:p w14:paraId="3A332DEE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8] "lipid particle"                                </w:t>
            </w:r>
          </w:p>
          <w:p w14:paraId="5875C49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9] "imaginal disc-derived wing morphogenesis"       </w:t>
            </w:r>
          </w:p>
          <w:p w14:paraId="39030F5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10]</w:t>
            </w:r>
            <w:r>
              <w:rPr>
                <w:rFonts w:eastAsia="宋体"/>
              </w:rPr>
              <w:t xml:space="preserve"> </w:t>
            </w:r>
            <w:r w:rsidRPr="00CD4201">
              <w:rPr>
                <w:rFonts w:eastAsia="宋体"/>
              </w:rPr>
              <w:t xml:space="preserve">"actin binding"                                 </w:t>
            </w:r>
          </w:p>
          <w:p w14:paraId="456FA769" w14:textId="77777777" w:rsidR="003C22B7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1] "centrosome duplication"                         </w:t>
            </w:r>
          </w:p>
          <w:p w14:paraId="67765330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12]</w:t>
            </w:r>
            <w:r>
              <w:rPr>
                <w:rFonts w:eastAsia="宋体"/>
              </w:rPr>
              <w:t xml:space="preserve"> </w:t>
            </w:r>
            <w:r w:rsidRPr="00CD4201">
              <w:rPr>
                <w:rFonts w:eastAsia="宋体"/>
              </w:rPr>
              <w:t xml:space="preserve">"translational elongation"                      </w:t>
            </w:r>
          </w:p>
          <w:p w14:paraId="416255CB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3] "basement membrane"                              </w:t>
            </w:r>
          </w:p>
          <w:p w14:paraId="74822229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4] "axon guidance"                                 </w:t>
            </w:r>
          </w:p>
          <w:p w14:paraId="3F6581CB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15] "sarcomere organization"</w:t>
            </w:r>
          </w:p>
        </w:tc>
        <w:tc>
          <w:tcPr>
            <w:tcW w:w="2227" w:type="dxa"/>
          </w:tcPr>
          <w:p w14:paraId="34312F2D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None</w:t>
            </w:r>
          </w:p>
        </w:tc>
      </w:tr>
      <w:tr w:rsidR="003C22B7" w:rsidRPr="0074395C" w14:paraId="1C0DF231" w14:textId="77777777" w:rsidTr="007A6AF2">
        <w:tc>
          <w:tcPr>
            <w:tcW w:w="1101" w:type="dxa"/>
          </w:tcPr>
          <w:p w14:paraId="3110F048" w14:textId="77777777" w:rsidR="003C22B7" w:rsidRPr="008D0141" w:rsidRDefault="003C22B7" w:rsidP="007A6AF2">
            <w:pPr>
              <w:rPr>
                <w:rFonts w:eastAsia="宋体"/>
                <w:i/>
              </w:rPr>
            </w:pPr>
            <w:r w:rsidRPr="008D0141">
              <w:rPr>
                <w:rFonts w:eastAsia="宋体"/>
                <w:i/>
              </w:rPr>
              <w:t>Temp</w:t>
            </w:r>
          </w:p>
        </w:tc>
        <w:tc>
          <w:tcPr>
            <w:tcW w:w="5528" w:type="dxa"/>
          </w:tcPr>
          <w:p w14:paraId="71DEBA98" w14:textId="77777777" w:rsidR="003C22B7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protein folding"                    </w:t>
            </w:r>
          </w:p>
          <w:p w14:paraId="08A93B27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2]</w:t>
            </w:r>
            <w:r>
              <w:rPr>
                <w:rFonts w:eastAsia="宋体"/>
              </w:rPr>
              <w:t xml:space="preserve"> </w:t>
            </w:r>
            <w:r w:rsidRPr="00CD4201">
              <w:rPr>
                <w:rFonts w:eastAsia="宋体"/>
              </w:rPr>
              <w:t xml:space="preserve">"nucleolus"                         </w:t>
            </w:r>
          </w:p>
          <w:p w14:paraId="5F4F0A3A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3] "endopeptidase activity"            </w:t>
            </w:r>
          </w:p>
          <w:p w14:paraId="764842B6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4] "mRNA splicing, via spliceosome"   </w:t>
            </w:r>
          </w:p>
          <w:p w14:paraId="4D3432AF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5] "DNA-dependent DNA replication"     </w:t>
            </w:r>
          </w:p>
          <w:p w14:paraId="66893312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>[6] "structural constituent of ribosome"</w:t>
            </w:r>
          </w:p>
        </w:tc>
        <w:tc>
          <w:tcPr>
            <w:tcW w:w="2227" w:type="dxa"/>
          </w:tcPr>
          <w:p w14:paraId="38792F07" w14:textId="77777777" w:rsidR="003C22B7" w:rsidRPr="00CD4201" w:rsidRDefault="003C22B7" w:rsidP="007A6AF2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[1] </w:t>
            </w:r>
            <w:r w:rsidRPr="00CD4201">
              <w:rPr>
                <w:rFonts w:eastAsia="宋体"/>
              </w:rPr>
              <w:t>"ecdysteroid metabolic process"</w:t>
            </w:r>
          </w:p>
        </w:tc>
      </w:tr>
      <w:tr w:rsidR="003C22B7" w:rsidRPr="0074395C" w14:paraId="5B705DAC" w14:textId="77777777" w:rsidTr="007A6AF2">
        <w:tc>
          <w:tcPr>
            <w:tcW w:w="1101" w:type="dxa"/>
          </w:tcPr>
          <w:p w14:paraId="5E1102B0" w14:textId="77777777" w:rsidR="003C22B7" w:rsidRPr="0074395C" w:rsidRDefault="003C22B7" w:rsidP="007A6AF2">
            <w:pPr>
              <w:rPr>
                <w:rFonts w:eastAsia="宋体"/>
              </w:rPr>
            </w:pPr>
            <w:r w:rsidRPr="008D0141">
              <w:rPr>
                <w:rFonts w:eastAsia="宋体"/>
                <w:i/>
              </w:rPr>
              <w:t>Spatial</w:t>
            </w:r>
          </w:p>
        </w:tc>
        <w:tc>
          <w:tcPr>
            <w:tcW w:w="5528" w:type="dxa"/>
          </w:tcPr>
          <w:p w14:paraId="4DA0FF51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] "structural constituent of ribosome"                               </w:t>
            </w:r>
          </w:p>
          <w:p w14:paraId="346F970D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2] "translation"                                                      </w:t>
            </w:r>
          </w:p>
          <w:p w14:paraId="38029248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3] "ribosome"                                                         </w:t>
            </w:r>
          </w:p>
          <w:p w14:paraId="55B2B5B6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lastRenderedPageBreak/>
              <w:t xml:space="preserve"> [4] "cytosolic large ribosomal subunit"                                </w:t>
            </w:r>
          </w:p>
          <w:p w14:paraId="43F1F3FD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5] "mitotic spindle elongation"                                       </w:t>
            </w:r>
          </w:p>
          <w:p w14:paraId="342A07D4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6] "cytosolic small ribosomal subunit"                                </w:t>
            </w:r>
          </w:p>
          <w:p w14:paraId="4B7B1E77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7] "lipid particle"                                                   </w:t>
            </w:r>
          </w:p>
          <w:p w14:paraId="4D4C9BE3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8] "mRNA binding"                                                     </w:t>
            </w:r>
          </w:p>
          <w:p w14:paraId="0F053972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 [9] "microtubule associated complex"                                   </w:t>
            </w:r>
          </w:p>
          <w:p w14:paraId="5679860E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0] "mitotic spindle organization"                                     </w:t>
            </w:r>
          </w:p>
          <w:p w14:paraId="0F18B768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1] "translation initiation factor activity"                           </w:t>
            </w:r>
          </w:p>
          <w:p w14:paraId="4240CEF9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2] "centrosome duplication"                                           </w:t>
            </w:r>
          </w:p>
          <w:p w14:paraId="4B50F728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3] "endopeptidase activity"                                           </w:t>
            </w:r>
          </w:p>
          <w:p w14:paraId="7C26850E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4] "translational initiation"                                         </w:t>
            </w:r>
          </w:p>
          <w:p w14:paraId="6CCB6DE2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t xml:space="preserve">[15] "nucleolus"                   </w:t>
            </w:r>
          </w:p>
        </w:tc>
        <w:tc>
          <w:tcPr>
            <w:tcW w:w="2227" w:type="dxa"/>
          </w:tcPr>
          <w:p w14:paraId="5343646C" w14:textId="77777777" w:rsidR="003C22B7" w:rsidRPr="00CD4201" w:rsidRDefault="003C22B7" w:rsidP="007A6AF2">
            <w:pPr>
              <w:rPr>
                <w:rFonts w:eastAsia="宋体"/>
              </w:rPr>
            </w:pPr>
            <w:r w:rsidRPr="00CD4201">
              <w:rPr>
                <w:rFonts w:eastAsia="宋体"/>
              </w:rPr>
              <w:lastRenderedPageBreak/>
              <w:t>None</w:t>
            </w:r>
          </w:p>
        </w:tc>
      </w:tr>
    </w:tbl>
    <w:p w14:paraId="00C6728B" w14:textId="77777777" w:rsidR="003C22B7" w:rsidRDefault="003C22B7">
      <w:bookmarkStart w:id="0" w:name="_GoBack"/>
      <w:bookmarkEnd w:id="0"/>
    </w:p>
    <w:sectPr w:rsidR="003C22B7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2B7"/>
    <w:rsid w:val="003C22B7"/>
    <w:rsid w:val="008C32C8"/>
    <w:rsid w:val="009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145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1</Characters>
  <Application>Microsoft Macintosh Word</Application>
  <DocSecurity>0</DocSecurity>
  <Lines>27</Lines>
  <Paragraphs>7</Paragraphs>
  <ScaleCrop>false</ScaleCrop>
  <LinksUpToDate>false</LinksUpToDate>
  <CharactersWithSpaces>3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8:00Z</dcterms:created>
  <dcterms:modified xsi:type="dcterms:W3CDTF">2016-08-01T21:48:00Z</dcterms:modified>
</cp:coreProperties>
</file>